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A48" w:rsidRPr="00475C2D" w:rsidRDefault="00A15958" w:rsidP="00E66A4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r w:rsidR="00E66A48" w:rsidRPr="00926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le </w:t>
      </w:r>
      <w:r w:rsidR="00926BC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66A48" w:rsidRPr="00926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66A48" w:rsidRPr="00475C2D">
        <w:rPr>
          <w:rFonts w:ascii="Times New Roman" w:hAnsi="Times New Roman" w:cs="Times New Roman"/>
          <w:sz w:val="24"/>
          <w:szCs w:val="24"/>
          <w:lang w:val="en-US"/>
        </w:rPr>
        <w:t>Tables on mean values o</w:t>
      </w:r>
      <w:r w:rsidR="00F8125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66A48" w:rsidRPr="00475C2D">
        <w:rPr>
          <w:rFonts w:ascii="Times New Roman" w:hAnsi="Times New Roman" w:cs="Times New Roman"/>
          <w:sz w:val="24"/>
          <w:szCs w:val="24"/>
          <w:lang w:val="en-US"/>
        </w:rPr>
        <w:t xml:space="preserve"> dyadic variables </w:t>
      </w:r>
      <w:r w:rsidR="00F8125C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E66A48" w:rsidRPr="00475C2D">
        <w:rPr>
          <w:rFonts w:ascii="Times New Roman" w:hAnsi="Times New Roman" w:cs="Times New Roman"/>
          <w:sz w:val="24"/>
          <w:szCs w:val="24"/>
          <w:lang w:val="en-US"/>
        </w:rPr>
        <w:t xml:space="preserve">BD sample at 3 and 12 months. </w:t>
      </w:r>
    </w:p>
    <w:p w:rsidR="00E66A48" w:rsidRPr="00701F71" w:rsidRDefault="00926BC2" w:rsidP="00E66A4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E66A48" w:rsidRPr="00926B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E66A48" w:rsidRPr="00926BC2">
        <w:rPr>
          <w:rFonts w:ascii="Times New Roman" w:hAnsi="Times New Roman" w:cs="Times New Roman"/>
          <w:b/>
          <w:sz w:val="20"/>
          <w:szCs w:val="20"/>
          <w:lang w:val="en-US"/>
        </w:rPr>
        <w:t>.1</w:t>
      </w:r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 xml:space="preserve"> Mean values on PCERA clustered subscale “</w:t>
      </w:r>
      <w:r w:rsidR="00E66A48">
        <w:rPr>
          <w:rFonts w:ascii="Times New Roman" w:hAnsi="Times New Roman" w:cs="Times New Roman"/>
          <w:sz w:val="20"/>
          <w:szCs w:val="20"/>
          <w:lang w:val="en-US"/>
        </w:rPr>
        <w:t>Dyadic affective quality</w:t>
      </w:r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 xml:space="preserve">” for </w:t>
      </w:r>
      <w:r w:rsidR="00F8125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>BD sample (n=26) at 3 and 12 months.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E66A48" w:rsidRPr="00701F71" w:rsidTr="00933FD1">
        <w:tc>
          <w:tcPr>
            <w:tcW w:w="3070" w:type="dxa"/>
          </w:tcPr>
          <w:p w:rsidR="00E66A48" w:rsidRPr="00701F71" w:rsidRDefault="007C3CC0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yadic </w:t>
            </w:r>
            <w:r w:rsidR="00E66A48" w:rsidRPr="00701F7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071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Mean value at 3 months</w:t>
            </w:r>
          </w:p>
        </w:tc>
        <w:tc>
          <w:tcPr>
            <w:tcW w:w="3071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Mean value at 12 months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strated, angry, hostile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t, empty, constricted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sion, anxiety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E66A48" w:rsidRDefault="00E66A48" w:rsidP="00933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6A48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b-NO"/>
              </w:rPr>
              <w:t>Mutual enthusiasm, joyfulness,      enjoyment, a sense of dyadic     “Joie de Vivr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b-NO"/>
              </w:rPr>
              <w:t>”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</w:tbl>
    <w:p w:rsidR="00E66A48" w:rsidRPr="00701F71" w:rsidRDefault="00E66A48" w:rsidP="00E66A48">
      <w:pPr>
        <w:rPr>
          <w:rFonts w:ascii="Times New Roman" w:hAnsi="Times New Roman" w:cs="Times New Roman"/>
          <w:sz w:val="20"/>
          <w:szCs w:val="20"/>
        </w:rPr>
      </w:pPr>
    </w:p>
    <w:p w:rsidR="00E66A48" w:rsidRPr="00701F71" w:rsidRDefault="00926BC2" w:rsidP="00E66A4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E66A48" w:rsidRPr="00926B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E66A48" w:rsidRPr="00926BC2">
        <w:rPr>
          <w:rFonts w:ascii="Times New Roman" w:hAnsi="Times New Roman" w:cs="Times New Roman"/>
          <w:b/>
          <w:sz w:val="20"/>
          <w:szCs w:val="20"/>
          <w:lang w:val="en-US"/>
        </w:rPr>
        <w:t>.2</w:t>
      </w:r>
      <w:r w:rsidR="00E66A4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E66A48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>ean values on PCERA clustered subscale “</w:t>
      </w:r>
      <w:r w:rsidR="00E66A48">
        <w:rPr>
          <w:rFonts w:ascii="Times New Roman" w:hAnsi="Times New Roman" w:cs="Times New Roman"/>
          <w:sz w:val="20"/>
          <w:szCs w:val="20"/>
          <w:lang w:val="en-US"/>
        </w:rPr>
        <w:t>Dyadic mutuality</w:t>
      </w:r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 xml:space="preserve">” for </w:t>
      </w:r>
      <w:bookmarkStart w:id="0" w:name="_GoBack"/>
      <w:r w:rsidR="00F8125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bookmarkEnd w:id="0"/>
      <w:r w:rsidR="00E66A48" w:rsidRPr="00701F71">
        <w:rPr>
          <w:rFonts w:ascii="Times New Roman" w:hAnsi="Times New Roman" w:cs="Times New Roman"/>
          <w:sz w:val="20"/>
          <w:szCs w:val="20"/>
          <w:lang w:val="en-US"/>
        </w:rPr>
        <w:t>BD sample (n=26) at 3 and 12 months.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E66A48" w:rsidRPr="00701F71" w:rsidTr="00933FD1">
        <w:tc>
          <w:tcPr>
            <w:tcW w:w="3070" w:type="dxa"/>
          </w:tcPr>
          <w:p w:rsidR="00E66A48" w:rsidRPr="00701F71" w:rsidRDefault="007C3CC0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yadic </w:t>
            </w:r>
            <w:r w:rsidR="00E66A48" w:rsidRPr="00701F71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3071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Mean value at 3 months</w:t>
            </w:r>
          </w:p>
        </w:tc>
        <w:tc>
          <w:tcPr>
            <w:tcW w:w="3071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Mean value at 12 months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int attention, activity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rocity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sation, regulation of interactions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E66A48" w:rsidRPr="00701F71" w:rsidTr="00933FD1">
        <w:tc>
          <w:tcPr>
            <w:tcW w:w="3070" w:type="dxa"/>
          </w:tcPr>
          <w:p w:rsidR="00E66A48" w:rsidRPr="00701F71" w:rsidRDefault="00E66A4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ness of fit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3071" w:type="dxa"/>
          </w:tcPr>
          <w:p w:rsidR="00E66A48" w:rsidRPr="00701F71" w:rsidRDefault="008630A8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</w:tr>
    </w:tbl>
    <w:p w:rsidR="00E66A48" w:rsidRPr="00701F71" w:rsidRDefault="00E66A48" w:rsidP="00E66A48">
      <w:pPr>
        <w:rPr>
          <w:rFonts w:ascii="Times New Roman" w:hAnsi="Times New Roman" w:cs="Times New Roman"/>
          <w:sz w:val="20"/>
          <w:szCs w:val="20"/>
        </w:rPr>
      </w:pPr>
    </w:p>
    <w:p w:rsidR="00C70CCE" w:rsidRDefault="00C70CCE"/>
    <w:sectPr w:rsidR="00C70CCE" w:rsidSect="0068079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84D" w:rsidRDefault="00926BC2">
      <w:pPr>
        <w:spacing w:after="0" w:line="240" w:lineRule="auto"/>
      </w:pPr>
      <w:r>
        <w:separator/>
      </w:r>
    </w:p>
  </w:endnote>
  <w:endnote w:type="continuationSeparator" w:id="0">
    <w:p w:rsidR="00BF584D" w:rsidRDefault="0092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84D" w:rsidRDefault="00926BC2">
      <w:pPr>
        <w:spacing w:after="0" w:line="240" w:lineRule="auto"/>
      </w:pPr>
      <w:r>
        <w:separator/>
      </w:r>
    </w:p>
  </w:footnote>
  <w:footnote w:type="continuationSeparator" w:id="0">
    <w:p w:rsidR="00BF584D" w:rsidRDefault="00926B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F71" w:rsidRPr="00701F71" w:rsidRDefault="008630A8">
    <w:pPr>
      <w:pStyle w:val="Header"/>
      <w:rPr>
        <w:lang w:val="en-US"/>
      </w:rPr>
    </w:pPr>
    <w:r w:rsidRPr="00701F71">
      <w:rPr>
        <w:lang w:val="en-US"/>
      </w:rPr>
      <w:t>Interaction challenges bipolar mothers and infants</w:t>
    </w:r>
  </w:p>
  <w:p w:rsidR="00701F71" w:rsidRPr="00701F71" w:rsidRDefault="00A15958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66A48"/>
    <w:rsid w:val="00184A0E"/>
    <w:rsid w:val="001B6117"/>
    <w:rsid w:val="001E65D8"/>
    <w:rsid w:val="00475C2D"/>
    <w:rsid w:val="005D4FB4"/>
    <w:rsid w:val="00680797"/>
    <w:rsid w:val="007C3CC0"/>
    <w:rsid w:val="0085159A"/>
    <w:rsid w:val="008630A8"/>
    <w:rsid w:val="00926BC2"/>
    <w:rsid w:val="00A15958"/>
    <w:rsid w:val="00BF584D"/>
    <w:rsid w:val="00C70CCE"/>
    <w:rsid w:val="00E37183"/>
    <w:rsid w:val="00E66A48"/>
    <w:rsid w:val="00F81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4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66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E6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66A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ja Maria Saarinen Anke</dc:creator>
  <cp:lastModifiedBy>0007207</cp:lastModifiedBy>
  <cp:revision>4</cp:revision>
  <dcterms:created xsi:type="dcterms:W3CDTF">2020-01-23T11:02:00Z</dcterms:created>
  <dcterms:modified xsi:type="dcterms:W3CDTF">2020-07-03T03:22:00Z</dcterms:modified>
</cp:coreProperties>
</file>